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1494" w:hanging="0"/>
        <w:jc w:val="both"/>
        <w:rPr>
          <w:rFonts w:ascii="Times New Roman" w:hAnsi="Times New Roman" w:cs="Times New Roman"/>
          <w:sz w:val="16"/>
          <w:szCs w:val="20"/>
          <w:lang w:val="en-US"/>
        </w:rPr>
      </w:pPr>
      <w:r>
        <w:rPr>
          <w:rFonts w:cs="Times New Roman" w:ascii="Times New Roman" w:hAnsi="Times New Roman"/>
          <w:sz w:val="16"/>
          <w:szCs w:val="20"/>
          <w:lang w:val="en-US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jc w:val="both"/>
        <w:outlineLvl w:val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: FEZ family proteins used for amino acid sequence alignment</w:t>
      </w:r>
    </w:p>
    <w:tbl>
      <w:tblPr>
        <w:tblW w:w="1054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1180"/>
        <w:gridCol w:w="1300"/>
        <w:gridCol w:w="2252"/>
        <w:gridCol w:w="1612"/>
        <w:gridCol w:w="3338"/>
      </w:tblGrid>
      <w:tr>
        <w:trPr>
          <w:trHeight w:val="222" w:hRule="atLeast"/>
        </w:trPr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Number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Name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Identifier</w:t>
            </w:r>
          </w:p>
        </w:tc>
        <w:tc>
          <w:tcPr>
            <w:tcW w:w="22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Organism</w:t>
            </w:r>
          </w:p>
        </w:tc>
        <w:tc>
          <w:tcPr>
            <w:tcW w:w="1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Taxonomy</w:t>
            </w:r>
          </w:p>
        </w:tc>
        <w:tc>
          <w:tcPr>
            <w:tcW w:w="33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Description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f_FEZ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73980130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anis familiari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mam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DICTED: similar to FEZ2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s_FEZ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14205570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omo sapien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mam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z2 protein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t_FEZ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76629046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os tauru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mam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DICTED: similar to FEZ2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Rn_FEZ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72679487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Rattus norvegicu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mam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z2 protein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t_FEZ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14576932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an troglodyte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mam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DICTED: FEZ2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d_FEZ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26303164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onodelphis domestica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mam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DICTED: FEZ2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m_FEZ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48706509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us musculu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mam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z2 protein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d_FEZ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26327241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onodelphis domestica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mam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DICTED: hypothetical protein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f_FEZ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67970547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caca fasciculari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mam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unnamed protein product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t_FEZ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66792834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os tauru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mam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zygin 1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mt_FEZ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09109139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caca mulatta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mam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DICTED: zygin 1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f_FEZ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73954536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anis familiari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mam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DICTED: similar to FEZ1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t_FEZ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14641075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an troglodyte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mam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DICTED: zygin 1 isoform 1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Rn_FEZ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3994121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Rattus norvegicu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mam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Z1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s_FEZ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4826724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omo sapien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mam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Z1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6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m_FEZ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48693469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us musculu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mam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Z1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c_FEZ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94220815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quus caballu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mam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DICTED: similar to zygin 2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g_FEZ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224047659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aeniopygia guttata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av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DICTED: similar to zygin 2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g_FEZ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18101818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allus gallu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av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DICTED: hypothetical protein isoform 1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Xt_FEZ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62858603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Xenopus tropicali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amp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z2 protein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Xl_FEZ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67678016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Xenopus laevi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amp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LOC733280 protein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Xt_FEZ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18405066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Xenopus tropicali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amp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zygin 1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n_FEZ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47208647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etraodon nigroviridi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acti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unnamed protein product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r_FEZ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16812571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anio rerio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acti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zygin 2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r_FEZ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54261791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anio rerio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acti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Z1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6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s_FEZ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213514730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lmo salar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vt., acti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Z1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i_FEZ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98425368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iona intestinali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cph., tun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DICTED: similar to FEZ2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f_FEZ2a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219489321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ranchiostoma floridae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cph., bra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ypothetical protein BRAFLDRAFT_103854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f_FEZ2b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219411184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ranchiostoma floridae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cph., bra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ypothetical protein BRAFLDRAFT_202324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e_UNC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15534730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aenorhabditis elegan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nem., chr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UNC-76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m_UNC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70594585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rugia malayi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nem., chr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UNC-76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po_UNC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98467847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rosophila pseudoobscura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art., ins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A17820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3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s_UNC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95347821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rosophila sechellia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art., ins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M19195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y_UNC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95477805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rosophila yakuba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art., ins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16233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m_UNC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8543271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rosophila melanogaster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art., ins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UNC-76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6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a_UNC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94764284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rosophila ananassae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art., ins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F21457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7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w_UNC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95447704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rosophila willistoni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art., ins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K25735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v_UNC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95397079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rosophila virili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art., ins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J16936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c_UNC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91081223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ribolium castaneum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art., ins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DICTED: similar to AGAP003014-PA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4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mj_UNC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95129810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rosophila mojavensi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art., ins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15282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4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v_UNC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56548791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sonia vitripenni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art., ins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DICTED: similar to ENSANGP00000018262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42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Ag_UNC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18781797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Anopheles gambiae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art., ins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AGAP003014-PA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43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n_UNC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242012918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ediculus humanus corporis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art., ins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asciculation and elongation protein zeta, putative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4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Am_UNC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48103592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Apis mellifera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art., ins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DICTED: similar to Unc-76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4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g_UNC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95046162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rosophila grimshawi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art., ins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H24577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46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Ap_UNC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93586919|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Acyrthosiphon pisum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art., ins.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DICTED: similar to AGAP003014-PA</w:t>
            </w:r>
          </w:p>
        </w:tc>
      </w:tr>
      <w:tr>
        <w:trPr>
          <w:trHeight w:val="222" w:hRule="atLeast"/>
        </w:trPr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47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p_UNC76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i|195170071|</w:t>
            </w:r>
          </w:p>
        </w:tc>
        <w:tc>
          <w:tcPr>
            <w:tcW w:w="2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Drosophila persimilis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u., mt., art., ins.</w:t>
            </w:r>
          </w:p>
        </w:tc>
        <w:tc>
          <w:tcPr>
            <w:tcW w:w="33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L18226</w:t>
            </w:r>
          </w:p>
        </w:tc>
      </w:tr>
    </w:tbl>
    <w:p>
      <w:pPr>
        <w:pStyle w:val="Normal"/>
        <w:autoSpaceDE w:val="false"/>
        <w:spacing w:lineRule="auto" w:line="240" w:before="0" w:after="0"/>
        <w:ind w:right="1134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acti. = Actinopterygii, amp. = Amphibia, art. </w:t>
      </w:r>
      <w:r>
        <w:rPr>
          <w:rFonts w:cs="Times New Roman" w:ascii="Times New Roman" w:hAnsi="Times New Roman"/>
          <w:sz w:val="20"/>
          <w:szCs w:val="20"/>
        </w:rPr>
        <w:t xml:space="preserve">= Arthropoda, cph = Cephalochordata, eu. = Eukaryota, ins. = Insecta, invt = Invertebrata, mam. = Mammalia, mt = Metazoa, nem = Nematoda, vt = Vertebrata, av. </w:t>
      </w:r>
      <w:r>
        <w:rPr>
          <w:rFonts w:cs="Times New Roman" w:ascii="Times New Roman" w:hAnsi="Times New Roman"/>
          <w:sz w:val="20"/>
          <w:szCs w:val="20"/>
          <w:lang w:val="en-US"/>
        </w:rPr>
        <w:t>= Aves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2240" w:h="15840"/>
      <w:pgMar w:left="1440" w:right="994" w:gutter="0" w:header="0" w:top="90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16:33:00Z</dcterms:created>
  <dc:creator>claudia</dc:creator>
  <dc:description/>
  <cp:keywords/>
  <dc:language>en-US</dc:language>
  <cp:lastModifiedBy>claudia</cp:lastModifiedBy>
  <dcterms:modified xsi:type="dcterms:W3CDTF">2011-02-08T16:35:00Z</dcterms:modified>
  <cp:revision>2</cp:revision>
  <dc:subject/>
  <dc:title>Supplemental Table 1: FEZ family proteins used for amino acid sequence alignment</dc:title>
</cp:coreProperties>
</file>